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FAD66" w14:textId="36C57726" w:rsidR="00733194" w:rsidRPr="00733194" w:rsidRDefault="00E07A74" w:rsidP="00733194">
      <w:pPr>
        <w:spacing w:after="160" w:line="480" w:lineRule="auto"/>
        <w:rPr>
          <w:rFonts w:asciiTheme="minorHAnsi" w:hAnsiTheme="minorHAnsi"/>
          <w:b/>
          <w:sz w:val="24"/>
        </w:rPr>
      </w:pPr>
      <w:r>
        <w:rPr>
          <w:rFonts w:asciiTheme="minorHAnsi" w:hAnsiTheme="minorHAnsi"/>
          <w:b/>
          <w:sz w:val="24"/>
        </w:rPr>
        <w:t xml:space="preserve">Additional file 1: </w:t>
      </w:r>
      <w:r w:rsidR="00733194" w:rsidRPr="00733194">
        <w:rPr>
          <w:rFonts w:asciiTheme="minorHAnsi" w:hAnsiTheme="minorHAnsi"/>
          <w:b/>
          <w:sz w:val="24"/>
        </w:rPr>
        <w:t xml:space="preserve">Comparison of baseline characteristics according to questionnaire completion. </w:t>
      </w:r>
    </w:p>
    <w:p w14:paraId="56F3DBFF" w14:textId="68484FE9" w:rsidR="00A605A1" w:rsidRPr="003B139D" w:rsidRDefault="00252564" w:rsidP="003B139D">
      <w:pPr>
        <w:pStyle w:val="Caption"/>
        <w:rPr>
          <w:rFonts w:asciiTheme="minorHAnsi" w:eastAsiaTheme="minorHAnsi" w:hAnsiTheme="minorHAnsi" w:cstheme="minorBidi"/>
          <w:bCs w:val="0"/>
          <w:szCs w:val="22"/>
        </w:rPr>
      </w:pPr>
      <w:r>
        <w:rPr>
          <w:rFonts w:asciiTheme="minorHAnsi" w:eastAsiaTheme="minorHAnsi" w:hAnsiTheme="minorHAnsi" w:cstheme="minorBidi"/>
          <w:bCs w:val="0"/>
          <w:szCs w:val="22"/>
        </w:rPr>
        <w:t>T</w:t>
      </w:r>
      <w:r w:rsidR="005C23C4">
        <w:rPr>
          <w:rFonts w:asciiTheme="minorHAnsi" w:eastAsiaTheme="minorHAnsi" w:hAnsiTheme="minorHAnsi" w:cstheme="minorBidi"/>
          <w:bCs w:val="0"/>
          <w:szCs w:val="22"/>
        </w:rPr>
        <w:t>able</w:t>
      </w:r>
      <w:r w:rsidR="001F17E4">
        <w:rPr>
          <w:rFonts w:asciiTheme="minorHAnsi" w:eastAsiaTheme="minorHAnsi" w:hAnsiTheme="minorHAnsi" w:cstheme="minorBidi"/>
          <w:bCs w:val="0"/>
          <w:szCs w:val="22"/>
        </w:rPr>
        <w:t xml:space="preserve"> </w:t>
      </w:r>
      <w:r>
        <w:rPr>
          <w:rFonts w:asciiTheme="minorHAnsi" w:eastAsiaTheme="minorHAnsi" w:hAnsiTheme="minorHAnsi" w:cstheme="minorBidi"/>
          <w:bCs w:val="0"/>
          <w:szCs w:val="22"/>
        </w:rPr>
        <w:t>S</w:t>
      </w:r>
      <w:r w:rsidR="001F17E4">
        <w:rPr>
          <w:rFonts w:asciiTheme="minorHAnsi" w:eastAsiaTheme="minorHAnsi" w:hAnsiTheme="minorHAnsi" w:cstheme="minorBidi"/>
          <w:bCs w:val="0"/>
          <w:szCs w:val="22"/>
        </w:rPr>
        <w:t>1</w:t>
      </w:r>
      <w:r w:rsidR="005C23C4">
        <w:rPr>
          <w:rFonts w:asciiTheme="minorHAnsi" w:eastAsiaTheme="minorHAnsi" w:hAnsiTheme="minorHAnsi" w:cstheme="minorBidi"/>
          <w:bCs w:val="0"/>
          <w:szCs w:val="22"/>
        </w:rPr>
        <w:t xml:space="preserve"> </w:t>
      </w:r>
      <w:r w:rsidR="00D539DA">
        <w:rPr>
          <w:rFonts w:asciiTheme="minorHAnsi" w:eastAsiaTheme="minorHAnsi" w:hAnsiTheme="minorHAnsi" w:cstheme="minorBidi"/>
          <w:bCs w:val="0"/>
          <w:szCs w:val="22"/>
        </w:rPr>
        <w:t>B</w:t>
      </w:r>
      <w:r w:rsidR="005C23C4">
        <w:rPr>
          <w:rFonts w:asciiTheme="minorHAnsi" w:eastAsiaTheme="minorHAnsi" w:hAnsiTheme="minorHAnsi" w:cstheme="minorBidi"/>
          <w:bCs w:val="0"/>
          <w:szCs w:val="22"/>
        </w:rPr>
        <w:t>aseline characteristics according to</w:t>
      </w:r>
      <w:r w:rsidR="00FE4F52">
        <w:rPr>
          <w:rFonts w:asciiTheme="minorHAnsi" w:eastAsiaTheme="minorHAnsi" w:hAnsiTheme="minorHAnsi" w:cstheme="minorBidi"/>
          <w:bCs w:val="0"/>
          <w:szCs w:val="22"/>
        </w:rPr>
        <w:t xml:space="preserve"> </w:t>
      </w:r>
      <w:r w:rsidR="003B139D">
        <w:rPr>
          <w:rFonts w:asciiTheme="minorHAnsi" w:eastAsiaTheme="minorHAnsi" w:hAnsiTheme="minorHAnsi" w:cstheme="minorBidi"/>
          <w:bCs w:val="0"/>
          <w:szCs w:val="22"/>
        </w:rPr>
        <w:t>completion</w:t>
      </w:r>
      <w:r w:rsidR="00696881">
        <w:rPr>
          <w:rFonts w:asciiTheme="minorHAnsi" w:eastAsiaTheme="minorHAnsi" w:hAnsiTheme="minorHAnsi" w:cstheme="minorBidi"/>
          <w:bCs w:val="0"/>
          <w:szCs w:val="22"/>
        </w:rPr>
        <w:t xml:space="preserve"> o</w:t>
      </w:r>
      <w:bookmarkStart w:id="0" w:name="_GoBack"/>
      <w:bookmarkEnd w:id="0"/>
      <w:r w:rsidR="00387F9E">
        <w:rPr>
          <w:rFonts w:asciiTheme="minorHAnsi" w:eastAsiaTheme="minorHAnsi" w:hAnsiTheme="minorHAnsi" w:cstheme="minorBidi"/>
          <w:bCs w:val="0"/>
          <w:szCs w:val="22"/>
        </w:rPr>
        <w:t>f the first questionnaire (4 – 8 weeks)</w:t>
      </w:r>
      <w:r w:rsidR="003B139D">
        <w:rPr>
          <w:rFonts w:asciiTheme="minorHAnsi" w:eastAsiaTheme="minorHAnsi" w:hAnsiTheme="minorHAnsi" w:cstheme="minorBidi"/>
          <w:bCs w:val="0"/>
          <w:szCs w:val="22"/>
        </w:rPr>
        <w:t xml:space="preserve"> and allocated grou</w:t>
      </w:r>
      <w:r w:rsidR="009B4604">
        <w:rPr>
          <w:rFonts w:asciiTheme="minorHAnsi" w:eastAsiaTheme="minorHAnsi" w:hAnsiTheme="minorHAnsi" w:cstheme="minorBidi"/>
          <w:bCs w:val="0"/>
          <w:szCs w:val="22"/>
        </w:rPr>
        <w:t>p</w:t>
      </w:r>
    </w:p>
    <w:p w14:paraId="29FB1B6C" w14:textId="063FF26E" w:rsidR="00A605A1" w:rsidRPr="003B139D" w:rsidRDefault="00A605A1" w:rsidP="00A605A1">
      <w:pPr>
        <w:rPr>
          <w:rFonts w:ascii="Calibri" w:hAnsi="Calibri"/>
          <w:i/>
        </w:rPr>
      </w:pPr>
      <w:r w:rsidRPr="003B139D">
        <w:rPr>
          <w:rFonts w:ascii="Calibri" w:hAnsi="Calibri"/>
          <w:i/>
        </w:rPr>
        <w:t>For each level of the characteristic, the table shows the % not com</w:t>
      </w:r>
      <w:r w:rsidR="006108B2">
        <w:rPr>
          <w:rFonts w:ascii="Calibri" w:hAnsi="Calibri"/>
          <w:i/>
        </w:rPr>
        <w:t>pleting/completing the first</w:t>
      </w:r>
      <w:r w:rsidRPr="003B139D">
        <w:rPr>
          <w:rFonts w:ascii="Calibri" w:hAnsi="Calibri"/>
          <w:i/>
        </w:rPr>
        <w:t xml:space="preserve"> questionnaire in each group and overall (i.e. row %)</w:t>
      </w:r>
    </w:p>
    <w:p w14:paraId="2157D9A6" w14:textId="38532636" w:rsidR="00A605A1" w:rsidRPr="00A605A1" w:rsidRDefault="00A605A1" w:rsidP="00A605A1">
      <w:pPr>
        <w:rPr>
          <w:rFonts w:ascii="Calibri" w:hAnsi="Calibri"/>
          <w:i/>
          <w:sz w:val="22"/>
        </w:rPr>
      </w:pP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819"/>
        <w:gridCol w:w="1819"/>
        <w:gridCol w:w="1820"/>
        <w:gridCol w:w="1819"/>
        <w:gridCol w:w="1819"/>
        <w:gridCol w:w="1820"/>
      </w:tblGrid>
      <w:tr w:rsidR="00A605A1" w:rsidRPr="009A1C7E" w14:paraId="7674617E" w14:textId="77777777" w:rsidTr="003B139D">
        <w:trPr>
          <w:trHeight w:val="300"/>
          <w:tblHeader/>
        </w:trPr>
        <w:tc>
          <w:tcPr>
            <w:tcW w:w="2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7FDC" w14:textId="77777777" w:rsidR="00A605A1" w:rsidRPr="00B03003" w:rsidRDefault="00A605A1" w:rsidP="005D391A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haracteristic 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C871D" w14:textId="77777777" w:rsidR="0088297F" w:rsidRDefault="0088297F" w:rsidP="0088297F">
            <w:pPr>
              <w:jc w:val="center"/>
              <w:rPr>
                <w:rFonts w:asciiTheme="minorHAnsi" w:hAnsiTheme="minorHAnsi" w:cstheme="minorHAnsi"/>
                <w:b/>
                <w:noProof/>
                <w:sz w:val="22"/>
              </w:rPr>
            </w:pPr>
            <w:r w:rsidRPr="00F9586E">
              <w:rPr>
                <w:rFonts w:asciiTheme="minorHAnsi" w:hAnsiTheme="minorHAnsi" w:cstheme="minorHAnsi"/>
                <w:b/>
                <w:noProof/>
                <w:sz w:val="22"/>
              </w:rPr>
              <w:t>Clamp ≥2 minutes + neonatal care with cord intact</w:t>
            </w:r>
          </w:p>
          <w:p w14:paraId="5E9EE03A" w14:textId="77777777" w:rsidR="00A605A1" w:rsidRPr="00B03003" w:rsidRDefault="00A605A1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130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B259F" w14:textId="77777777" w:rsidR="0088297F" w:rsidRDefault="0088297F" w:rsidP="0088297F">
            <w:pPr>
              <w:jc w:val="center"/>
              <w:rPr>
                <w:rFonts w:asciiTheme="minorHAnsi" w:hAnsiTheme="minorHAnsi" w:cstheme="minorHAnsi"/>
                <w:b/>
                <w:noProof/>
                <w:sz w:val="22"/>
              </w:rPr>
            </w:pPr>
            <w:r w:rsidRPr="00F9586E">
              <w:rPr>
                <w:rFonts w:asciiTheme="minorHAnsi" w:hAnsiTheme="minorHAnsi" w:cstheme="minorHAnsi"/>
                <w:b/>
                <w:noProof/>
                <w:sz w:val="22"/>
              </w:rPr>
              <w:t>Clamp ≤20 seconds + neonatal care after clamping</w:t>
            </w:r>
          </w:p>
          <w:p w14:paraId="5EAD4F80" w14:textId="77777777" w:rsidR="00A605A1" w:rsidRPr="00B03003" w:rsidRDefault="00A605A1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124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FBF3C" w14:textId="77777777" w:rsidR="00A605A1" w:rsidRDefault="00A605A1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oth groups </w:t>
            </w:r>
          </w:p>
          <w:p w14:paraId="71E8438D" w14:textId="77777777" w:rsidR="00A605A1" w:rsidRPr="00B03003" w:rsidRDefault="00A605A1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n = 254)</w:t>
            </w:r>
          </w:p>
        </w:tc>
      </w:tr>
      <w:tr w:rsidR="00A605A1" w:rsidRPr="009A1C7E" w14:paraId="4B7E791C" w14:textId="77777777" w:rsidTr="003B139D">
        <w:trPr>
          <w:trHeight w:val="643"/>
          <w:tblHeader/>
        </w:trPr>
        <w:tc>
          <w:tcPr>
            <w:tcW w:w="26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26EA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E0DB" w14:textId="36F9E460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 w:rsidR="003B139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7F712971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3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AC32" w14:textId="77777777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7BE8A5C5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 9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6BD5" w14:textId="2BBAF4FE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 w:rsidR="003B139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6E318831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3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21BD" w14:textId="77777777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6E1C04EF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 8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2448" w14:textId="3E557E01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 w:rsidR="003B139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54DAC7E1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6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F7EA" w14:textId="77777777" w:rsidR="00A605A1" w:rsidRPr="00B03003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34917691" w14:textId="77777777" w:rsidR="00A605A1" w:rsidRPr="009A1C7E" w:rsidRDefault="00A605A1" w:rsidP="0088297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 186</w:t>
            </w:r>
          </w:p>
        </w:tc>
      </w:tr>
      <w:tr w:rsidR="00A605A1" w:rsidRPr="009A1C7E" w14:paraId="450327A6" w14:textId="77777777" w:rsidTr="0088297F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F83E" w14:textId="347B5EEC" w:rsidR="00A605A1" w:rsidRPr="009A1C7E" w:rsidRDefault="00902442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ruitment period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50E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2A0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F0E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E8F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84B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BF7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4AFCD785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E8F8" w14:textId="0E6449F7" w:rsidR="00A605A1" w:rsidRPr="009A1C7E" w:rsidRDefault="00902442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rst year (feasibility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278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3 (2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E05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4 (7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97A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8 (2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2CB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7 (7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987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1 (2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C0B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1 (75%)</w:t>
            </w:r>
          </w:p>
        </w:tc>
      </w:tr>
      <w:tr w:rsidR="00A605A1" w:rsidRPr="009A1C7E" w14:paraId="118C2989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E062" w14:textId="2E0FAAF9" w:rsidR="00A605A1" w:rsidRPr="009A1C7E" w:rsidRDefault="00902442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cond ye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BF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8 (2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15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5 (7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3E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9 (3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B9B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0 (6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57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7 (2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17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5 (72%)</w:t>
            </w:r>
          </w:p>
        </w:tc>
      </w:tr>
      <w:tr w:rsidR="00A605A1" w:rsidRPr="009A1C7E" w14:paraId="0135C081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2A10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719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910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1F6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07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501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B2A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3D7759D5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CBA4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 of mother at consent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FD9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52D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F46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28A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220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2E9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62316360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075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lt;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89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 (6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3E6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4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B9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 (3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D6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 (6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7E6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 (4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0C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 (56%)</w:t>
            </w:r>
          </w:p>
        </w:tc>
      </w:tr>
      <w:tr w:rsidR="00A605A1" w:rsidRPr="009A1C7E" w14:paraId="2B851BEA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C9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89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 (3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7D6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4 (7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49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 (2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D6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4 (7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F1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1 (2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6A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8 (72%)</w:t>
            </w:r>
          </w:p>
        </w:tc>
      </w:tr>
      <w:tr w:rsidR="00A605A1" w:rsidRPr="009A1C7E" w14:paraId="1BA35EE5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B8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43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 (3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C2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9 (7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E1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 (3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86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1 (7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3C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7 (3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0F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0 (70%)</w:t>
            </w:r>
          </w:p>
        </w:tc>
      </w:tr>
      <w:tr w:rsidR="00A605A1" w:rsidRPr="009A1C7E" w14:paraId="77A01DD0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A8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3D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 (1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FF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1 (8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BA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 (2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B5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9 (7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C9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8 (2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AF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0 (80%)</w:t>
            </w:r>
          </w:p>
        </w:tc>
      </w:tr>
      <w:tr w:rsidR="00A605A1" w:rsidRPr="009A1C7E" w14:paraId="635E1324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B9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5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377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1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9F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8 (9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0E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0 (5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43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0 (5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DC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2 (3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B7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8 (70%)</w:t>
            </w:r>
          </w:p>
        </w:tc>
      </w:tr>
      <w:tr w:rsidR="00A605A1" w:rsidRPr="009A1C7E" w14:paraId="727F668E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48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 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00D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 (3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A1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 (6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8B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D8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 (10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9A5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 (2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0A6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1 (79%)</w:t>
            </w:r>
          </w:p>
        </w:tc>
      </w:tr>
      <w:tr w:rsidR="00A605A1" w:rsidRPr="009A1C7E" w14:paraId="175A6D23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59B0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716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6CA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6CF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AE0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278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D3E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3BDDCC5F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82F4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birt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76B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836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DC3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3A6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3CF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BF1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006E2405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369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&lt;26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0F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B4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5 (7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31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 (4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53F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 (5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3C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2 (3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C5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3 (66%)</w:t>
            </w:r>
          </w:p>
        </w:tc>
      </w:tr>
      <w:tr w:rsidR="00A605A1" w:rsidRPr="009A1C7E" w14:paraId="6C82CF34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793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26 weeks to 27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23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 (1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6DD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2 (8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E3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 (2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49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6 (7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CF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 (1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ACF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8 (83%)</w:t>
            </w:r>
          </w:p>
        </w:tc>
      </w:tr>
      <w:tr w:rsidR="00A605A1" w:rsidRPr="009A1C7E" w14:paraId="19C32482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FCA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28 weeks to 29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2D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 (2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9D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7 (7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E1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 (2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62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4 (7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2A4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7 (2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CF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1 (78%)</w:t>
            </w:r>
          </w:p>
        </w:tc>
      </w:tr>
      <w:tr w:rsidR="00A605A1" w:rsidRPr="009A1C7E" w14:paraId="0035F5BB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3D9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30 weeks to 31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64D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3 (2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80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4 (7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7A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6 (3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2B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8 (6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B67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9 (3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4F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2 (68%)</w:t>
            </w:r>
          </w:p>
        </w:tc>
      </w:tr>
      <w:tr w:rsidR="00A605A1" w:rsidRPr="009A1C7E" w14:paraId="065276E7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ACE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≥ 32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71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 (5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86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A5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 (5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A0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 (5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FF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78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50%)</w:t>
            </w:r>
          </w:p>
        </w:tc>
      </w:tr>
      <w:tr w:rsidR="00A605A1" w:rsidRPr="009A1C7E" w14:paraId="2A31185E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2283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B49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4B4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B8E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D11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F7E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557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F696B" w:rsidRPr="009A1C7E" w14:paraId="70FF6B7B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6077" w14:textId="77777777" w:rsidR="00AF696B" w:rsidRPr="009A1C7E" w:rsidRDefault="00AF696B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9EE2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FBED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72EF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31BD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DD54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A5CC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3EC1E2F7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88F8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5C2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FCC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779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F47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130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1FE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0A6EAEB0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EA9C" w14:textId="66AF087A" w:rsidR="00A605A1" w:rsidRPr="009A1C7E" w:rsidRDefault="00CF5F6A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ent pathwa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241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296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EE6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A00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285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FAC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538863D3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5C38" w14:textId="0FDCE98D" w:rsidR="00A605A1" w:rsidRPr="009A1C7E" w:rsidRDefault="00CF5F6A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sual o</w:t>
            </w:r>
            <w:r w:rsidR="00A605A1">
              <w:rPr>
                <w:rFonts w:ascii="Calibri" w:eastAsia="Times New Roman" w:hAnsi="Calibri" w:cs="Times New Roman"/>
                <w:color w:val="000000"/>
                <w:lang w:eastAsia="en-GB"/>
              </w:rPr>
              <w:t>ne st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8B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4 (2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5A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3 (7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D9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0 (2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95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8 (7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9D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4 (2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03A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41 (76%)</w:t>
            </w:r>
          </w:p>
        </w:tc>
      </w:tr>
      <w:tr w:rsidR="00A605A1" w:rsidRPr="009A1C7E" w14:paraId="3EF8D9AA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66CD" w14:textId="4CF0FFA2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wo st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57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 (2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17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6 (7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18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7 (4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FC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9 (5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38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4 (3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9A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5 (65%)</w:t>
            </w:r>
          </w:p>
        </w:tc>
      </w:tr>
      <w:tr w:rsidR="00A605A1" w:rsidRPr="009A1C7E" w14:paraId="526799D6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121E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EE0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4AF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518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73B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1F2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CF9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7CDF6476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999B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egnancy ty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BA9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AA5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CA5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187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1F9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B61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0F4DE8CD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EBC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inglet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36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9 (2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C0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4 (7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BE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5 (3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6AA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9 (6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CC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4 (2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4F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73 (73%)</w:t>
            </w:r>
          </w:p>
        </w:tc>
      </w:tr>
      <w:tr w:rsidR="00A605A1" w:rsidRPr="009A1C7E" w14:paraId="75DE7193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79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w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C9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25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 (7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F14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 (2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62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 (8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DC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 (2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9B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3 (76%)</w:t>
            </w:r>
          </w:p>
        </w:tc>
      </w:tr>
      <w:tr w:rsidR="00A605A1" w:rsidRPr="009A1C7E" w14:paraId="7DBF142E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1B45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247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F9E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7C8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C7F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6F6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A07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414F23E1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2611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color w:val="000000"/>
                <w:lang w:eastAsia="en-GB"/>
              </w:rPr>
              <w:t>First pregnancy lasting 20 weeks or mo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2FA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969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5A5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33F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766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4E0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1940A5E9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579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D9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8 (3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73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3 (7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F0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3 (4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D5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6 (5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B4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1 (3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DB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9 (63%)</w:t>
            </w:r>
          </w:p>
        </w:tc>
      </w:tr>
      <w:tr w:rsidR="00A605A1" w:rsidRPr="009A1C7E" w14:paraId="1EC55FA7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A4D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46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3 (1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C38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6 (8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A0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4 (1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90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1 (8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39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7 (1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F1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17 (81%)</w:t>
            </w:r>
          </w:p>
        </w:tc>
      </w:tr>
      <w:tr w:rsidR="00A605A1" w:rsidRPr="009A1C7E" w14:paraId="601B651A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404B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40A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3F5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7DD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726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B66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773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5EA8112A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7469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0587">
              <w:rPr>
                <w:rFonts w:ascii="Calibri" w:eastAsia="Times New Roman" w:hAnsi="Calibri" w:cs="Times New Roman"/>
                <w:color w:val="000000"/>
                <w:lang w:eastAsia="en-GB"/>
              </w:rPr>
              <w:t>Mode of  delive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8B1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5B2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B02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9E9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E47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97D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6ABCCECC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593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Caesare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E7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6 (2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33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66 (8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0139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1 (3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A0D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6 (6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767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7 (2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2E1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12 (75%)</w:t>
            </w:r>
          </w:p>
        </w:tc>
      </w:tr>
      <w:tr w:rsidR="00A605A1" w:rsidRPr="009A1C7E" w14:paraId="12E38F93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58E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Vagin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7160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5 (3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4E3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3 (6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B64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6 (2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9F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41 (7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06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1 (3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82F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74 (70%)</w:t>
            </w:r>
          </w:p>
        </w:tc>
      </w:tr>
      <w:tr w:rsidR="00A605A1" w:rsidRPr="009A1C7E" w14:paraId="63D6E1EE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0DBB" w14:textId="77777777" w:rsidR="00A605A1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A17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269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A9A6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3EF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602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95C2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0193BF6D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58FA" w14:textId="77777777" w:rsidR="00A605A1" w:rsidRPr="009A1C7E" w:rsidRDefault="00A605A1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feeding/expressing at their dischar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4FC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60C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AA2E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722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8BB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2993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05A1" w:rsidRPr="009A1C7E" w14:paraId="0ABE580F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5F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5582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2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3DC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3 (6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6E3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4 (4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A2C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5 (5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D4E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6 (4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294" w14:textId="77777777" w:rsidR="00A605A1" w:rsidRPr="0096621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211">
              <w:rPr>
                <w:rFonts w:ascii="Calibri" w:eastAsia="Times New Roman" w:hAnsi="Calibri" w:cs="Times New Roman"/>
                <w:color w:val="000000"/>
                <w:lang w:eastAsia="en-GB"/>
              </w:rPr>
              <w:t>8 (57%)</w:t>
            </w:r>
          </w:p>
        </w:tc>
      </w:tr>
      <w:tr w:rsidR="00A605A1" w:rsidRPr="009A1C7E" w14:paraId="2FCFE5D9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E515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1DB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5 (2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B67C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96 (7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A6A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0 (2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66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81 (7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BB7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55 (2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D58" w14:textId="77777777" w:rsidR="00A605A1" w:rsidRPr="009A1C7E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177 (76%)</w:t>
            </w:r>
          </w:p>
        </w:tc>
      </w:tr>
      <w:tr w:rsidR="00A605A1" w:rsidRPr="009A1C7E" w14:paraId="7C531FDF" w14:textId="77777777" w:rsidTr="0088297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1773E" w14:textId="77777777" w:rsidR="00A605A1" w:rsidRDefault="00A605A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aby not alive at mother’s discharg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87552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10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97E90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947DD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75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68BD5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25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F13BE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8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534B0" w14:textId="77777777" w:rsidR="00A605A1" w:rsidRDefault="00A605A1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3%)</w:t>
            </w:r>
          </w:p>
        </w:tc>
      </w:tr>
    </w:tbl>
    <w:p w14:paraId="219315B6" w14:textId="77777777" w:rsidR="00A605A1" w:rsidRDefault="00A605A1" w:rsidP="00A605A1">
      <w:pPr>
        <w:sectPr w:rsidR="00A605A1" w:rsidSect="005D39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029846" w14:textId="64845480" w:rsidR="00674C3D" w:rsidRPr="00674C3D" w:rsidRDefault="00252564" w:rsidP="00674C3D">
      <w:pPr>
        <w:pStyle w:val="Caption"/>
        <w:rPr>
          <w:rFonts w:asciiTheme="minorHAnsi" w:eastAsiaTheme="minorHAnsi" w:hAnsiTheme="minorHAnsi" w:cstheme="minorBidi"/>
          <w:bCs w:val="0"/>
          <w:szCs w:val="22"/>
        </w:rPr>
      </w:pPr>
      <w:r>
        <w:rPr>
          <w:rFonts w:asciiTheme="minorHAnsi" w:eastAsiaTheme="minorHAnsi" w:hAnsiTheme="minorHAnsi" w:cstheme="minorBidi"/>
          <w:bCs w:val="0"/>
          <w:szCs w:val="22"/>
        </w:rPr>
        <w:lastRenderedPageBreak/>
        <w:t>T</w:t>
      </w:r>
      <w:r w:rsidR="0088297F">
        <w:rPr>
          <w:rFonts w:asciiTheme="minorHAnsi" w:eastAsiaTheme="minorHAnsi" w:hAnsiTheme="minorHAnsi" w:cstheme="minorBidi"/>
          <w:bCs w:val="0"/>
          <w:szCs w:val="22"/>
        </w:rPr>
        <w:t xml:space="preserve">able </w:t>
      </w:r>
      <w:r>
        <w:rPr>
          <w:rFonts w:asciiTheme="minorHAnsi" w:eastAsiaTheme="minorHAnsi" w:hAnsiTheme="minorHAnsi" w:cstheme="minorBidi"/>
          <w:bCs w:val="0"/>
          <w:szCs w:val="22"/>
        </w:rPr>
        <w:t>S2</w:t>
      </w:r>
      <w:r w:rsidR="0088297F">
        <w:rPr>
          <w:rFonts w:asciiTheme="minorHAnsi" w:eastAsiaTheme="minorHAnsi" w:hAnsiTheme="minorHAnsi" w:cstheme="minorBidi"/>
          <w:bCs w:val="0"/>
          <w:szCs w:val="22"/>
        </w:rPr>
        <w:t xml:space="preserve"> </w:t>
      </w:r>
      <w:r w:rsidR="00D539DA">
        <w:rPr>
          <w:rFonts w:asciiTheme="minorHAnsi" w:eastAsiaTheme="minorHAnsi" w:hAnsiTheme="minorHAnsi" w:cstheme="minorBidi"/>
          <w:bCs w:val="0"/>
          <w:szCs w:val="22"/>
        </w:rPr>
        <w:t>B</w:t>
      </w:r>
      <w:r w:rsidR="0088297F">
        <w:rPr>
          <w:rFonts w:asciiTheme="minorHAnsi" w:eastAsiaTheme="minorHAnsi" w:hAnsiTheme="minorHAnsi" w:cstheme="minorBidi"/>
          <w:bCs w:val="0"/>
          <w:szCs w:val="22"/>
        </w:rPr>
        <w:t>aseline characteristics according to completion</w:t>
      </w:r>
      <w:r w:rsidR="004513F9">
        <w:rPr>
          <w:rFonts w:asciiTheme="minorHAnsi" w:eastAsiaTheme="minorHAnsi" w:hAnsiTheme="minorHAnsi" w:cstheme="minorBidi"/>
          <w:bCs w:val="0"/>
          <w:szCs w:val="22"/>
        </w:rPr>
        <w:t xml:space="preserve"> of the second questionnaire (one year)</w:t>
      </w:r>
      <w:r w:rsidR="0088297F">
        <w:rPr>
          <w:rFonts w:asciiTheme="minorHAnsi" w:eastAsiaTheme="minorHAnsi" w:hAnsiTheme="minorHAnsi" w:cstheme="minorBidi"/>
          <w:bCs w:val="0"/>
          <w:szCs w:val="22"/>
        </w:rPr>
        <w:t xml:space="preserve"> and allocated group</w:t>
      </w:r>
    </w:p>
    <w:p w14:paraId="4A25451F" w14:textId="1A76C0B2" w:rsidR="00674C3D" w:rsidRPr="003B139D" w:rsidRDefault="00674C3D" w:rsidP="00674C3D">
      <w:pPr>
        <w:rPr>
          <w:rFonts w:ascii="Calibri" w:hAnsi="Calibri"/>
          <w:i/>
        </w:rPr>
      </w:pPr>
      <w:r w:rsidRPr="003B139D">
        <w:rPr>
          <w:rFonts w:ascii="Calibri" w:hAnsi="Calibri"/>
          <w:i/>
        </w:rPr>
        <w:t xml:space="preserve">For each level of the characteristic, the table shows the % not completing/completing the </w:t>
      </w:r>
      <w:r w:rsidR="00005C08">
        <w:rPr>
          <w:rFonts w:ascii="Calibri" w:hAnsi="Calibri"/>
          <w:i/>
        </w:rPr>
        <w:t>second</w:t>
      </w:r>
      <w:r w:rsidR="003729BB">
        <w:rPr>
          <w:rFonts w:ascii="Calibri" w:hAnsi="Calibri"/>
          <w:i/>
        </w:rPr>
        <w:t xml:space="preserve"> </w:t>
      </w:r>
      <w:r w:rsidRPr="003B139D">
        <w:rPr>
          <w:rFonts w:ascii="Calibri" w:hAnsi="Calibri"/>
          <w:i/>
        </w:rPr>
        <w:t>questionnaire in each group and overall (i.e. row %)</w:t>
      </w:r>
    </w:p>
    <w:p w14:paraId="3ADB56F4" w14:textId="77777777" w:rsidR="00674C3D" w:rsidRDefault="00674C3D" w:rsidP="00674C3D"/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819"/>
        <w:gridCol w:w="1819"/>
        <w:gridCol w:w="1820"/>
        <w:gridCol w:w="1819"/>
        <w:gridCol w:w="1819"/>
        <w:gridCol w:w="1820"/>
      </w:tblGrid>
      <w:tr w:rsidR="00674C3D" w:rsidRPr="00B03003" w14:paraId="4BFFFFB2" w14:textId="77777777" w:rsidTr="00AF696B">
        <w:trPr>
          <w:trHeight w:val="300"/>
          <w:tblHeader/>
        </w:trPr>
        <w:tc>
          <w:tcPr>
            <w:tcW w:w="2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1EDC" w14:textId="77777777" w:rsidR="00674C3D" w:rsidRPr="00B03003" w:rsidRDefault="00674C3D" w:rsidP="005D391A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haracteristic 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6C1F2" w14:textId="77777777" w:rsidR="003B139D" w:rsidRDefault="003B139D" w:rsidP="003B139D">
            <w:pPr>
              <w:jc w:val="center"/>
              <w:rPr>
                <w:rFonts w:asciiTheme="minorHAnsi" w:hAnsiTheme="minorHAnsi" w:cstheme="minorHAnsi"/>
                <w:b/>
                <w:noProof/>
                <w:sz w:val="22"/>
              </w:rPr>
            </w:pPr>
            <w:r w:rsidRPr="00F9586E">
              <w:rPr>
                <w:rFonts w:asciiTheme="minorHAnsi" w:hAnsiTheme="minorHAnsi" w:cstheme="minorHAnsi"/>
                <w:b/>
                <w:noProof/>
                <w:sz w:val="22"/>
              </w:rPr>
              <w:t>Clamp ≥2 minutes + neonatal care with cord intact</w:t>
            </w:r>
          </w:p>
          <w:p w14:paraId="4F821AB8" w14:textId="77777777" w:rsidR="00674C3D" w:rsidRPr="00B03003" w:rsidRDefault="00674C3D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130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C10EC" w14:textId="77777777" w:rsidR="003B139D" w:rsidRDefault="003B139D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B139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amp ≤20 seconds + neonatal care after clamping</w:t>
            </w:r>
          </w:p>
          <w:p w14:paraId="5CB788E5" w14:textId="10223894" w:rsidR="00674C3D" w:rsidRPr="00B03003" w:rsidRDefault="00674C3D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= 124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BA52B" w14:textId="77777777" w:rsidR="00674C3D" w:rsidRDefault="00674C3D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oth groups </w:t>
            </w:r>
          </w:p>
          <w:p w14:paraId="41CC0C48" w14:textId="77777777" w:rsidR="00674C3D" w:rsidRPr="00B03003" w:rsidRDefault="00674C3D" w:rsidP="005D391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n = 254)</w:t>
            </w:r>
          </w:p>
        </w:tc>
      </w:tr>
      <w:tr w:rsidR="00674C3D" w:rsidRPr="009A1C7E" w14:paraId="235C965C" w14:textId="77777777" w:rsidTr="00AF696B">
        <w:trPr>
          <w:trHeight w:val="300"/>
          <w:tblHeader/>
        </w:trPr>
        <w:tc>
          <w:tcPr>
            <w:tcW w:w="26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2BD4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2787" w14:textId="49A4A93C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382832C5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8967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6142C74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5EFA37A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8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EA60" w14:textId="4CFD4B2C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15CA286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4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2AB2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17EA224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321F10C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5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6F23" w14:textId="2C39B1CD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nt/not</w:t>
            </w: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ompleted </w:t>
            </w:r>
          </w:p>
          <w:p w14:paraId="5FFE864D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2A17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7228055" w14:textId="77777777" w:rsidR="00674C3D" w:rsidRPr="00B03003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pleted</w:t>
            </w:r>
          </w:p>
          <w:p w14:paraId="61A21DC2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n =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133</w:t>
            </w:r>
          </w:p>
        </w:tc>
      </w:tr>
      <w:tr w:rsidR="00674C3D" w:rsidRPr="009A1C7E" w14:paraId="484AE8C8" w14:textId="77777777" w:rsidTr="00AF696B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1D11" w14:textId="14C921F1" w:rsidR="00674C3D" w:rsidRPr="009A1C7E" w:rsidRDefault="00DE771A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ruitment period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E04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F79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AEA2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2EA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9B0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693C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0A7F25E2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0D28" w14:textId="296270DB" w:rsidR="00674C3D" w:rsidRPr="009A1C7E" w:rsidRDefault="00DE771A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rst year (feasibility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2A2D3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8 (3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D7D0D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39 (6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3341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5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12993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4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4A51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 (4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F835C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 (58%)</w:t>
            </w:r>
          </w:p>
        </w:tc>
      </w:tr>
      <w:tr w:rsidR="00674C3D" w:rsidRPr="009A1C7E" w14:paraId="5CCDC78D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1130" w14:textId="786EF602" w:rsidR="00674C3D" w:rsidRPr="009A1C7E" w:rsidRDefault="00DE771A" w:rsidP="00DE77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cond ye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403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7FC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6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F000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(6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1027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3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FEC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 (5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E6D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 (47%)</w:t>
            </w:r>
          </w:p>
        </w:tc>
      </w:tr>
      <w:tr w:rsidR="00674C3D" w:rsidRPr="009A1C7E" w14:paraId="3416035D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4E14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37A5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A1BE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9F9B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F63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88C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306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772026DF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CABF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 of mother at consent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D18F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426D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2384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1699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1886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AAA5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3EA4B847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C4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lt;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B66D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4 (8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61BD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 (2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907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9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E1F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D963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8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9E6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3%)</w:t>
            </w:r>
          </w:p>
        </w:tc>
      </w:tr>
      <w:tr w:rsidR="00674C3D" w:rsidRPr="009A1C7E" w14:paraId="649711E4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F3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E8F9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9 (4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5514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1 (5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91B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6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153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3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A81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5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F8B5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44%)</w:t>
            </w:r>
          </w:p>
        </w:tc>
      </w:tr>
      <w:tr w:rsidR="00674C3D" w:rsidRPr="009A1C7E" w14:paraId="44001737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56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3CC8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4 (5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9462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3 (4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314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6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EA5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4F1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5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21B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44%)</w:t>
            </w:r>
          </w:p>
        </w:tc>
      </w:tr>
      <w:tr w:rsidR="00674C3D" w:rsidRPr="009A1C7E" w14:paraId="0A1DD742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4B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B50E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2 (2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99A0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38 (7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6A2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5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9B5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4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F00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 (3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43AC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(61%)</w:t>
            </w:r>
          </w:p>
        </w:tc>
      </w:tr>
      <w:tr w:rsidR="00674C3D" w:rsidRPr="009A1C7E" w14:paraId="611C2627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B42D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5 to 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FAD7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5 (2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D170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5 (7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8C8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5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04E3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4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5D3E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4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F92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60%)</w:t>
            </w:r>
          </w:p>
        </w:tc>
      </w:tr>
      <w:tr w:rsidR="00674C3D" w:rsidRPr="009A1C7E" w14:paraId="0893AD83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4BB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 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B641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3 (3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978F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5 (6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086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9E9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10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661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2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31E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79%)</w:t>
            </w:r>
          </w:p>
        </w:tc>
      </w:tr>
      <w:tr w:rsidR="00674C3D" w:rsidRPr="009A1C7E" w14:paraId="056D9BCD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235A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0658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1EDB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9CF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73C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B72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01D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37A32857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B806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birt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B2FE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9AEF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827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E4B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4A9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73F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1D5C9FBE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5D2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&lt;26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BECA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9 (4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1243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2 (5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8E1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7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354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3A6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(5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DFE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46%)</w:t>
            </w:r>
          </w:p>
        </w:tc>
      </w:tr>
      <w:tr w:rsidR="00674C3D" w:rsidRPr="009A1C7E" w14:paraId="326D3F45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102C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26 weeks to 27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1AC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3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70B5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6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818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6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2315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3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A1C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4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8EF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52%)</w:t>
            </w:r>
          </w:p>
        </w:tc>
      </w:tr>
      <w:tr w:rsidR="00674C3D" w:rsidRPr="009A1C7E" w14:paraId="7503EDAB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13FC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28 weeks to 29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73D4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3 (3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5837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2 (6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2BC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(5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ECB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4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4C0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 (4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5635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(54%)</w:t>
            </w:r>
          </w:p>
        </w:tc>
      </w:tr>
      <w:tr w:rsidR="00674C3D" w:rsidRPr="009A1C7E" w14:paraId="29CB1263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9EB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30 weeks to 31</w:t>
            </w:r>
            <w:r w:rsidRPr="004C09B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04BC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6 (3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7EDC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31 (6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7A3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6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587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3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B30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4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1A9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 (52%)</w:t>
            </w:r>
          </w:p>
        </w:tc>
      </w:tr>
      <w:tr w:rsidR="00674C3D" w:rsidRPr="009A1C7E" w14:paraId="24C954AE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1948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C09B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≥ 32 week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DDA3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8112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 (10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54A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43B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0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535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4A5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100%)</w:t>
            </w:r>
          </w:p>
        </w:tc>
      </w:tr>
      <w:tr w:rsidR="00674C3D" w:rsidRPr="009A1C7E" w14:paraId="6B34D6AF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5AB8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37EE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A5A9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3C8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013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B1F5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046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F696B" w:rsidRPr="009A1C7E" w14:paraId="71C975CB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F9BF" w14:textId="77777777" w:rsidR="00AF696B" w:rsidRPr="009A1C7E" w:rsidRDefault="00AF696B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F306" w14:textId="77777777" w:rsidR="00AF696B" w:rsidRPr="00F20471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F078" w14:textId="77777777" w:rsidR="00AF696B" w:rsidRPr="00F20471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E36B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3FB7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F9AA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D2B7" w14:textId="77777777" w:rsidR="00AF696B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345B8C09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F8E6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7D2D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F738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115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E81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169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B2D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403A4BA0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1122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Consent typ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135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40E8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DC9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9F86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9067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8627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530CFCE0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2194" w14:textId="4B4B7AAA" w:rsidR="00674C3D" w:rsidRPr="009A1C7E" w:rsidRDefault="005D19C1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sual o</w:t>
            </w:r>
            <w:r w:rsidR="00AF696B">
              <w:rPr>
                <w:rFonts w:ascii="Calibri" w:eastAsia="Times New Roman" w:hAnsi="Calibri" w:cs="Times New Roman"/>
                <w:color w:val="000000"/>
                <w:lang w:eastAsia="en-GB"/>
              </w:rPr>
              <w:t>ne st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E62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3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747C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 (6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A9F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 (5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386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4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BE4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 (4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5A6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 (54%)</w:t>
            </w:r>
          </w:p>
        </w:tc>
      </w:tr>
      <w:tr w:rsidR="00674C3D" w:rsidRPr="009A1C7E" w14:paraId="35CBF54E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FBB6" w14:textId="57CA4F04" w:rsidR="00674C3D" w:rsidRPr="009A1C7E" w:rsidRDefault="00AF696B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wo st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42E5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0 (3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137F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3 (7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D3D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6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BDB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3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E55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5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E5E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 (49%)</w:t>
            </w:r>
          </w:p>
        </w:tc>
      </w:tr>
      <w:tr w:rsidR="00674C3D" w:rsidRPr="009A1C7E" w14:paraId="534154C6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8D58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6B45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0B1D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113C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D906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BE27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CB7D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1E010943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0C05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egnancy ty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D85D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1246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BA88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C89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8395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911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044A08CA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F4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inglet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082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3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B9D2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 (6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935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 (6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5995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3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6EF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 (4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B84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 (51%)</w:t>
            </w:r>
          </w:p>
        </w:tc>
      </w:tr>
      <w:tr w:rsidR="00674C3D" w:rsidRPr="009A1C7E" w14:paraId="6F6295EA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44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w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63A5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8C94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5 (7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E93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194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6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B65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3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44D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65%)</w:t>
            </w:r>
          </w:p>
        </w:tc>
      </w:tr>
      <w:tr w:rsidR="00674C3D" w:rsidRPr="009A1C7E" w14:paraId="604CFB9D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197C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7E0C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3739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6DA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CE3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298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5BE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061345DE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A24F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3003">
              <w:rPr>
                <w:rFonts w:ascii="Calibri" w:eastAsia="Times New Roman" w:hAnsi="Calibri" w:cs="Times New Roman"/>
                <w:color w:val="000000"/>
                <w:lang w:eastAsia="en-GB"/>
              </w:rPr>
              <w:t>First pregnancy lasting 20 weeks or mo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763C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A4DB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1CDB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D95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F25D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BB1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7754E957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129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120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 (4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753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 (5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E2C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7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A25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D5D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 (5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7FD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(44%)</w:t>
            </w:r>
          </w:p>
        </w:tc>
      </w:tr>
      <w:tr w:rsidR="00674C3D" w:rsidRPr="009A1C7E" w14:paraId="66EB2602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9C14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6D48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0 (2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179B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49 (7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74D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5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4CA7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 (4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4F8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 (4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A67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 (59%)</w:t>
            </w:r>
          </w:p>
        </w:tc>
      </w:tr>
      <w:tr w:rsidR="00674C3D" w:rsidRPr="009A1C7E" w14:paraId="64157D8A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0CB1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C6B5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D084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2BB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34E4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031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6C24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0876248A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0D85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0587">
              <w:rPr>
                <w:rFonts w:ascii="Calibri" w:eastAsia="Times New Roman" w:hAnsi="Calibri" w:cs="Times New Roman"/>
                <w:color w:val="000000"/>
                <w:lang w:eastAsia="en-GB"/>
              </w:rPr>
              <w:t>Mode of  delive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80DB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2DB9" w14:textId="77777777" w:rsidR="00674C3D" w:rsidRPr="00F20471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D5B8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C092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7AE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DB6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3CFB441F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9FF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Caesare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2764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3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F34F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(6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D83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5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B0DC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42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E3EE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4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EC8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 (55%)</w:t>
            </w:r>
          </w:p>
        </w:tc>
      </w:tr>
      <w:tr w:rsidR="00674C3D" w:rsidRPr="009A1C7E" w14:paraId="42B567C5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8E0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Vagin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9429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19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B7DF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9 (6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AAB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6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445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3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7BDE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(5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F1A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 (49%)</w:t>
            </w:r>
          </w:p>
        </w:tc>
      </w:tr>
      <w:tr w:rsidR="00674C3D" w:rsidRPr="009A1C7E" w14:paraId="7ABFFD85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B19E" w14:textId="77777777" w:rsidR="00674C3D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06E3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227C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B7B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3BC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2525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C19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63A602C5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C995" w14:textId="77777777" w:rsidR="00674C3D" w:rsidRPr="009A1C7E" w:rsidRDefault="00674C3D" w:rsidP="005D391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feeding/expressing at their dischar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331E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E582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7D61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9AD9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61E7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CA6A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74C3D" w:rsidRPr="009A1C7E" w14:paraId="185CDC24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D98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DDFE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2 (4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10CD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3 (6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2C7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56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A5B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4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7D4E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DDAB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50%)</w:t>
            </w:r>
          </w:p>
        </w:tc>
      </w:tr>
      <w:tr w:rsidR="00674C3D" w:rsidRPr="009A1C7E" w14:paraId="6CE160FC" w14:textId="77777777" w:rsidTr="00674C3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D96" w14:textId="77777777" w:rsidR="00674C3D" w:rsidRPr="009A1C7E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9A1C7E">
              <w:rPr>
                <w:rFonts w:ascii="Calibri" w:eastAsia="Times New Roman" w:hAnsi="Calibri" w:cs="Times New Roman"/>
                <w:color w:val="000000"/>
                <w:lang w:eastAsia="en-GB"/>
              </w:rPr>
              <w:t>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3948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(3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7E89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 (6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1F83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 (5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EB5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4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2651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 (4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CB7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 (54%)</w:t>
            </w:r>
          </w:p>
        </w:tc>
      </w:tr>
      <w:tr w:rsidR="00674C3D" w:rsidRPr="009A1C7E" w14:paraId="3EC75A4E" w14:textId="77777777" w:rsidTr="0054799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96F0" w14:textId="77777777" w:rsidR="00674C3D" w:rsidRDefault="00674C3D" w:rsidP="005D391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7248">
              <w:rPr>
                <w:rFonts w:ascii="Calibri" w:eastAsia="Times New Roman" w:hAnsi="Calibri" w:cs="Times New Roman"/>
                <w:color w:val="000000"/>
                <w:lang w:eastAsia="en-GB"/>
              </w:rPr>
              <w:t>Baby not alive at mother’s dischar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448A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4 (100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2353" w14:textId="77777777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 w:rsidRPr="00F204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DBAD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7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625A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2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DCC0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8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AB96" w14:textId="7777777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13%)</w:t>
            </w:r>
          </w:p>
        </w:tc>
      </w:tr>
      <w:tr w:rsidR="00674C3D" w:rsidRPr="0068202D" w14:paraId="0C13C8C5" w14:textId="77777777" w:rsidTr="0054799F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60A76" w14:textId="28D60C2D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C0E02" w14:textId="3B2C2D63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244F5" w14:textId="4261C0BF" w:rsidR="00674C3D" w:rsidRPr="00F20471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C49DD" w14:textId="5E78264A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A7B7B" w14:textId="4F0A7004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FC925" w14:textId="71F7EB4A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45169" w14:textId="68933227" w:rsidR="00674C3D" w:rsidRDefault="00674C3D" w:rsidP="005D391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14:paraId="186FCBD4" w14:textId="77777777" w:rsidR="005C23C4" w:rsidRPr="005C23C4" w:rsidRDefault="005C23C4" w:rsidP="005C23C4"/>
    <w:p w14:paraId="49FD8B10" w14:textId="77777777" w:rsidR="004B09CE" w:rsidRDefault="004B09CE"/>
    <w:sectPr w:rsidR="004B09CE" w:rsidSect="005C23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1C01B4"/>
    <w:rsid w:val="00005C08"/>
    <w:rsid w:val="00146239"/>
    <w:rsid w:val="001A55B7"/>
    <w:rsid w:val="001B1DBB"/>
    <w:rsid w:val="001C01B4"/>
    <w:rsid w:val="001D1B89"/>
    <w:rsid w:val="001E653C"/>
    <w:rsid w:val="001F17E4"/>
    <w:rsid w:val="00252564"/>
    <w:rsid w:val="002B446B"/>
    <w:rsid w:val="002D3282"/>
    <w:rsid w:val="00306FC5"/>
    <w:rsid w:val="00334069"/>
    <w:rsid w:val="003729BB"/>
    <w:rsid w:val="00387F9E"/>
    <w:rsid w:val="003A5207"/>
    <w:rsid w:val="003B139D"/>
    <w:rsid w:val="003B18E2"/>
    <w:rsid w:val="003F33DD"/>
    <w:rsid w:val="004513F9"/>
    <w:rsid w:val="004B09CE"/>
    <w:rsid w:val="00500579"/>
    <w:rsid w:val="0054799F"/>
    <w:rsid w:val="005A466E"/>
    <w:rsid w:val="005C23C4"/>
    <w:rsid w:val="005D19C1"/>
    <w:rsid w:val="005D391A"/>
    <w:rsid w:val="005D6562"/>
    <w:rsid w:val="0060588B"/>
    <w:rsid w:val="006108B2"/>
    <w:rsid w:val="00674C3D"/>
    <w:rsid w:val="00696881"/>
    <w:rsid w:val="006C6A23"/>
    <w:rsid w:val="006F22AD"/>
    <w:rsid w:val="00705A6A"/>
    <w:rsid w:val="00733194"/>
    <w:rsid w:val="0074105A"/>
    <w:rsid w:val="00756968"/>
    <w:rsid w:val="00787D15"/>
    <w:rsid w:val="00795C1F"/>
    <w:rsid w:val="007C2700"/>
    <w:rsid w:val="007E3762"/>
    <w:rsid w:val="00801F17"/>
    <w:rsid w:val="0088297F"/>
    <w:rsid w:val="008846D6"/>
    <w:rsid w:val="008A03AF"/>
    <w:rsid w:val="008C307E"/>
    <w:rsid w:val="008D15B4"/>
    <w:rsid w:val="008F6FB0"/>
    <w:rsid w:val="00902442"/>
    <w:rsid w:val="0093436F"/>
    <w:rsid w:val="009B24A0"/>
    <w:rsid w:val="009B4604"/>
    <w:rsid w:val="009C7B0F"/>
    <w:rsid w:val="009D2050"/>
    <w:rsid w:val="00A12840"/>
    <w:rsid w:val="00A40C83"/>
    <w:rsid w:val="00A605A1"/>
    <w:rsid w:val="00AA300F"/>
    <w:rsid w:val="00AD0C69"/>
    <w:rsid w:val="00AF696B"/>
    <w:rsid w:val="00B075CC"/>
    <w:rsid w:val="00BA1D0C"/>
    <w:rsid w:val="00C16743"/>
    <w:rsid w:val="00C21C7E"/>
    <w:rsid w:val="00CB76BB"/>
    <w:rsid w:val="00CF5F6A"/>
    <w:rsid w:val="00CF6702"/>
    <w:rsid w:val="00D12EA9"/>
    <w:rsid w:val="00D539DA"/>
    <w:rsid w:val="00DD1A87"/>
    <w:rsid w:val="00DE771A"/>
    <w:rsid w:val="00DF616D"/>
    <w:rsid w:val="00E07A74"/>
    <w:rsid w:val="00E85F15"/>
    <w:rsid w:val="00EA44BE"/>
    <w:rsid w:val="00EB44B7"/>
    <w:rsid w:val="00F067E3"/>
    <w:rsid w:val="00F4212D"/>
    <w:rsid w:val="00F9586E"/>
    <w:rsid w:val="00FA22D8"/>
    <w:rsid w:val="00FC236C"/>
    <w:rsid w:val="00FE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291C9"/>
  <w15:docId w15:val="{2B7EC159-D72E-4A7D-8130-0D7E448D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01B4"/>
    <w:pPr>
      <w:spacing w:after="200"/>
    </w:pPr>
    <w:rPr>
      <w:rFonts w:ascii="Arial" w:eastAsia="Times New Roman" w:hAnsi="Arial" w:cs="Times New Roman"/>
      <w:b/>
      <w:bCs/>
      <w:sz w:val="22"/>
      <w:szCs w:val="18"/>
    </w:rPr>
  </w:style>
  <w:style w:type="table" w:customStyle="1" w:styleId="TableGrid1">
    <w:name w:val="Table Grid1"/>
    <w:basedOn w:val="TableNormal"/>
    <w:uiPriority w:val="59"/>
    <w:rsid w:val="006F22AD"/>
    <w:pPr>
      <w:spacing w:after="0" w:line="240" w:lineRule="auto"/>
    </w:pPr>
    <w:rPr>
      <w:rFonts w:ascii="Arial" w:eastAsia="Times New Roman" w:hAnsi="Arial" w:cs="Arial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74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743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743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7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4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1C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E1374-8144-4BD7-80D8-A4D3F57C7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y Lelia</dc:creator>
  <cp:keywords/>
  <dc:description/>
  <cp:lastModifiedBy>Lucy Bradshaw</cp:lastModifiedBy>
  <cp:revision>3</cp:revision>
  <dcterms:created xsi:type="dcterms:W3CDTF">2019-02-20T10:30:00Z</dcterms:created>
  <dcterms:modified xsi:type="dcterms:W3CDTF">2019-02-20T10:30:00Z</dcterms:modified>
</cp:coreProperties>
</file>